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15.xml" ContentType="application/vnd.openxmlformats-officedocument.wordprocessingml.header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14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15.xml" ContentType="application/vnd.openxmlformats-officedocument.wordprocessingml.foot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al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Nicholls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eter T. Na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eter T. Nash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Nicho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ale Sherg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a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Thackwr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vgeania Voigh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Unit Sunshine Co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-10 Maroochy Waters Shopping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n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ochydore, QLD 4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-Caboolture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 1, Ground Floor, Redcliff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zac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, Qld 4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ureen Rischmue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chel Bl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mon Burn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ah Downie-Doy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herin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era Katikired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m Nin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muel Whitt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Queen Elizabeth Hospital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Woodvil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dville, SA 5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Northern Adelaide Health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of Human Research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Queen Elizabe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Woodvil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dville, SA 5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Stephen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enne Beck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ill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Malcolm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ennifer Dav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 Felet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Gib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cDon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Nicole McK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Louise Murdo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ronique Sayag-Boukr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erit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1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 East, VIC 31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rini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, VIC 31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9"/>
        <w:gridCol w:w="2121"/>
        <w:gridCol w:w="2121"/>
        <w:gridCol w:w="2652"/>
        <w:gridCol w:w="2961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istiano Augusto de Freitas Zerbi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E. C. Bast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a Oliveira de Carval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gner Ike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 Carlos Lator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 Barranjard Vannucci Lomo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lvia Caroline Santana Mo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Jose Nu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nise B. Pierucce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a Helena Coutinho Rib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issa Gomes da Si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G. Wa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PIC - Centro Paulista de Investigacao Clinica e Servicos Medicos Lt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Moreira e Costa 3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66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em Seres Humanos do Hospital Heliopo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Conego Xavier 2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31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onio Carlos Xime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Navarrete F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bia M.G.P. Olive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elo Pime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uno Nazeozeno Rib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P - Centro Internacional de Pesquis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9 B, 129 - 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DE RAIOS X NABYH SALUM S/S - CLINICA SAO MATHE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República do Líbano, 14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5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Geral de Goiania - CEPHG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Anhhaguera, 6479 - 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bastiao C. Radom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 B. Cogino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nara da Silva Fre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s Fun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cila Stange Rezen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xandre G. Tava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Cezar Tit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os em Terapias Inovadoras-CE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Padre Camargo, 2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a Gló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em Seres Humanos do Hospital das Clínicas da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ao Carlos Tavares Breno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iton Viegas Breno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dirlei A. Monticie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mara M. Muce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Machado Xav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inicas de Porto Aleg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upo de Pesqu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 2350 2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a 22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inicas de Porto Aleg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, 2350- 6º andar - sala 645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em Seres Humanos do Hospital de Clinicas de Porto Alegre- HC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Ramiro Barcelos 2350, 2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m F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035-9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3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 Claudia Cauceglia Melaz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olina A. Cabizu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ssandra S. M. F. Cos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nia L. Cun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driana Dan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De Fatima Dias De Cas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ana Branco D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z Henrique de Grego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gela Frazao Linhares Ha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iel Barretto Kend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o Gustavo Sampaio Lacati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avia S. Les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rso Lameri Sant anna Mos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a Alexandra Calixto Pinhe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Augusto Tavares Rus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dro Moitrel Schwa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scila Geller Wol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BR Bras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Pesquisas e Analises Clinicas Ltd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Mena Barreto, 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o de Janeiro, RJ 22271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Hospital Pro Cardiaco Pronto Socorro Cardiologico/PROCE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Dona Mariana, 2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o de Janeiro, RJ 2228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4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uro W.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issa Claudia Bi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ele Keis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tiana Karenini Mu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  Mercedes Picare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ne Defaveri do Pr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oline Z. Xavier de Frei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Sao Lucas da PUC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, 6690 - 4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a Pontificia Universidade Catolica do Rio Grande do Su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ipiranga 6690-Conj.314 -3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rdim Bota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o Alegre, RS 9061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ciana Teixeira Pin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ila Cristhine Buc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se Lazaretti Cas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ricia Muszk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mila Albero Schiav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e Jeong Hoon Y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de Pesquisa Clínica e Medicina Avanç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ca Americo Jacomino, 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la Madale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5437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Instituto de Infectologia Emilio Rib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Dr. Arnaldo, 1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1246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ulga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73"/>
        <w:gridCol w:w="294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cho Op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rislava Angelova Ilch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ycho Raych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t Zhut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na Voennomeditsinska Akademia - Sofia, Klinika po Revmatologia i Kardi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Sofiyski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 na Voennomeditsinska Akademia - Sofia/Ethics Commettee at 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MA HAT-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eorgi Sofiy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Bicho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Bichov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a F. Fileva-Vel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sultativen Kabinet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 Sof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imitar Mollov"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DKTs"Sv. Anna"/ Ethics Committee at DCC "Sv.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Ts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Consultative Center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Dimitar Mollov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astas Batal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sitsa Karali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eta Nikol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imitar Pene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"Kaspela"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tdelenie po rev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"Kaspela"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"Dunav"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kam MBAL "Kaspela"/ Ethics committee at MHAT "Kaspel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'Kaspela'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ofiya 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Go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ya Kuch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na Panayo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 -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hno Otdele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 - 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"Bulgaria"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"Damyan Gruev"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iya po etika pri MBAL-Plovdiv/Ethics Committee at 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BAL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AT-Plovd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. ¿Bulgaria¿ 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ovdiv, 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anad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>
          <w:sz w:val="18"/>
        </w:rPr>
      </w:pPr>
      <w:r>
        <w:rPr>
          <w:sz w:val="18"/>
        </w:rPr>
        <w:t xml:space="preserve">Leeanna Bulinckx </w:t>
      </w:r>
    </w:p>
    <w:p>
      <w:pPr>
        <w:pStyle w:val="Normal"/>
        <w:rPr>
          <w:sz w:val="18"/>
        </w:rPr>
      </w:pPr>
      <w:r>
        <w:rPr>
          <w:sz w:val="18"/>
        </w:rPr>
        <w:t xml:space="preserve">Raymonde Gregoire </w:t>
      </w:r>
    </w:p>
    <w:p>
      <w:pPr>
        <w:pStyle w:val="Normal"/>
        <w:rPr>
          <w:sz w:val="18"/>
        </w:rPr>
      </w:pPr>
      <w:r>
        <w:rPr>
          <w:sz w:val="18"/>
        </w:rPr>
        <w:t xml:space="preserve">Judi Guthrie </w:t>
      </w:r>
    </w:p>
    <w:p>
      <w:pPr>
        <w:pStyle w:val="Normal"/>
        <w:rPr>
          <w:sz w:val="18"/>
        </w:rPr>
      </w:pPr>
      <w:r>
        <w:rPr>
          <w:sz w:val="18"/>
        </w:rPr>
        <w:t xml:space="preserve">Jolaine L'Archeveque </w:t>
      </w:r>
    </w:p>
    <w:p>
      <w:pPr>
        <w:pStyle w:val="Normal"/>
        <w:rPr>
          <w:sz w:val="18"/>
        </w:rPr>
      </w:pPr>
      <w:r>
        <w:rPr>
          <w:sz w:val="18"/>
        </w:rPr>
        <w:t xml:space="preserve">Dr. Alexander Yan </w:t>
      </w:r>
    </w:p>
    <w:p>
      <w:pPr>
        <w:pStyle w:val="Normal"/>
        <w:rPr>
          <w:sz w:val="18"/>
        </w:rPr>
      </w:pPr>
      <w:r>
        <w:rPr>
          <w:sz w:val="18"/>
        </w:rPr>
        <w:t>Karen Doyle  (Previous Coordinating Investigator)</w:t>
      </w:r>
    </w:p>
    <w:p>
      <w:pPr>
        <w:pStyle w:val="Normal"/>
        <w:rPr/>
      </w:pPr>
      <w:r>
        <w:rPr/>
        <w:t>Evelyne Lejeune  (Previous Coordinating Investigator)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fred A. Civid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ja Bob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ine Boul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t Mir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uise Slo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C Research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 Hughson Street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ilton, ON L8N 2B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. Carter Tho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is Der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ward Ng Tung H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Rei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Katalin Russ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Program Research Group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 Lundy's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market, ON L3Y 3R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2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ard C. Keyst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 P. Byke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 Sinai Hospital, The Rebecca MacDonald Centre for Arthritis and Autoimmune Disea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Joseph and Wolf Lebovic Building, Room 2-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 Murray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T 3L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 Sinai Hospital Research Ethics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0 University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G 1X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jed Khra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en Doy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an Lande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an Lande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na Pretty-Hai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xus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 Stavanger Drive Suite 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hn's, NL A1A 5E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ulos Harao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nis Choqu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an-Pierre Raynau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 de Rheumatologie de Montre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51 Ontario 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treal, QC H2L 1S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lton F. 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opher At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a Ro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rCuro Clinical Research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-1105 Pandor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ctoria, BC V8V 3P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is Bess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ine Banvi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-Claire Banvi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ques Brow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tal Jacqu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elyne Lejeu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ise Mor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upe de recherche en rhumatologie et maladies osseu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-1200 Avenue de Germain-des-P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bec, QC G1V 3M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ry Niall Jo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fiq Akb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lton Ernest Shol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Associates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39 124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monton, AB T5M 0H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ge of Physicians and Surgeons of Alber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00 10020 100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monton, AB T5J 0N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olomb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4"/>
        <w:gridCol w:w="2937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in Antonio Jauregui MD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Concepcion Maldon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Claudia Di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ura Maria Domin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in Antonio Jauregui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hon Jairo Med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nny Soraida Vale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esgo de Fractura S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rera 12 # 98-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gota, Cundinamar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 la investigación-Riesgo de Fractura S.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. 12 No.98-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gota, Cundinar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vier Dario Marquez Hernandez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Fernando Pin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os Jaime Velasquez Fran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Pablo Tobon Uri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78B #69-240 Piso 9 Unidad de Investigacion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ellin, Antioquia 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investigaciones y etica en investigaciones Pablo Tobon Uri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78B No.69-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ellin, Antioquia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ose Otero Escalante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al 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rardo Ramirez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nan Roberto Vera Quinch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# 34-17  Consultorio 208-208A Centro Comercial Cabecera. Etapa 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ética en Investigación de 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 No. 34-17 Consultorio 208-208A Centro comerci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ecera etapa 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9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Jose Jaller Ra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vier Cuar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ubys Maigu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Andres Ulloque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 49 C No 82-1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 Atlantico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etica independiente 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. 49C No. 82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 Atlantico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zech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1"/>
        <w:gridCol w:w="2122"/>
        <w:gridCol w:w="2122"/>
        <w:gridCol w:w="2672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9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ek Dvor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cie Koub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a Stefa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a Vanec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OMED, s. r. o.  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kycanova 27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dubice, 530 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BR Czech, a.s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da miru 2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dubice, 530 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0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 Ro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asalic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na Slechti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 Medisc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 - Chodov, 148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ocnice na Franti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e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Frantisku 847/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, 1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1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a Kopac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el F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MEDI UPD s 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skoslovenske armady 1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tivice, 253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ocnice na Frantis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e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lackeho 720/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, 1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2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Vit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Janus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ocnice Atlas, a.s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e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. T. Bati 51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V-Medical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delky I/36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3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denka Moste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e Mo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k Mo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centrum MUDr. Moster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nova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 - Zidenice, 615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-MEDICA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goslavska 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1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5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Tegz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ka Forejt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erina Jaro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iri Vencov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diagnosticke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pri Fak. Thomayerove nemocnici a IK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ree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33"/>
        <w:gridCol w:w="2658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Loukas Set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schalis Dalkid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a Grammatikopoul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as Karagiannakid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kos Kostopoul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H.E.P.A. Hospital/First Internal Medicine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Stilponos Kyriakidi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ssaloniki, 54 6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4 Mesogi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hens, 155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nd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5"/>
        <w:gridCol w:w="2119"/>
        <w:gridCol w:w="2121"/>
        <w:gridCol w:w="2670"/>
        <w:gridCol w:w="2939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neeta Shob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hashidharan Bapu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zhar Bas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pu Chandrappa Boregow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lavi Go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eromi Lakshmai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wathi Mothku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aseedaran Papul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cil Ro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Ramya Sin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umya Ume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hn's Medical College Hospital, Department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jap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al Review Board,  St. John's Medical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jap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rikantiah Chandrashe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zam Bashe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Raghunandan Bomm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laja Gang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neha Ramachandra Kulkar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asi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asi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uka Panchagnu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marnath Reddy Posi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Govindu Kallalli Set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dhika Sreeramap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huchita Thawa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re Rheumatology &amp; Immunology Center &amp;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149, 15th Main NHCL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Water Tank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h Block,3rd Stage, Basaveswaranagar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#149, 15th Main, NHCL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ter Tank Road, 4th Block, 3rd Sta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aveswara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alore, Karnataka 560 0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rikant Wa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ish Go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scilla J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ena Kulkar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Raviraj Pis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uzhat Shaik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tnamala Sw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enu Varghe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tibha Wal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Clinical Development Centre Pvt.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, Sasso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abai Cowasji Jehangir Medical Research Institute and Jehangir Development Centre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hangir Hospital Premi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, Sasso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vind K. Chop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on Arthu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hama Ka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Rubina Ka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naya Rajendrakumar Kunje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aijayanti Vardhan Lagu-J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deep Na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njit Gurudas Salu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tal S. Salv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Zaida Shaik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er for Rheumatic Diseas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1,  Hermes Eleg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8, Conven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D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, Hermes Eleg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8, Convent Street Cam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ne, Maharashtra 411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ppuluri Ramakrishna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hashikala Ara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haik Az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adat Bai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irdaus Fat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shok Kumar Guggi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tta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yam Younis Mohiudd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Venkata Subrahamanya Sarma Valive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Gopalakrishnaiah Vempa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i Deepti Rheumatology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2-45/8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Guard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i Deepti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-2-45/B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 C. Guard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ath Chandra Mouli Veerava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Naveen Kumar Ba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Kalavathi Ko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nkata Chalapathi Rao Mami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Kiran Kumar Narisepal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vi Kumar Ne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Rajeshwari Ne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unitha Rani Pagidipa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reenivas Reddy Pesar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mrata Sridh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mabindu Vasamred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hna Institute of Medical Scien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31/1, Ministe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underabad, Andhra Pradesh 500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hna Institute of Medical Sciences Lt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8-31/1, Ministe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underabad, Andra Pradesh 500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bha Adh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avaprabhu Achap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Beena Ban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rindam Ba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eepa Bh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shava Bh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dney D'sou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D'sou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shal Ga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njula Giri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 Anupama Hol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ry Jyot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achandra K. Kama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epak R. Ma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 Suprabha P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Thomas Ramapu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lini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Rajashree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tish B. R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ghava Shar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adeep Shen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ok K. Shen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ali Ull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run Var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pal Acunova KMC Clinical Research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th Floor, MCODS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a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galore, Karnataka 575 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pal University Ethics Ci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hav Nag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ipal, karnataka 576 1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gal Kishore Kad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Shaik Azi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Shameen Beg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nik Dix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Ratnakumari Gop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ndhu J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kas Ka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rinivas Kulkar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dhuri Mahaj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Ramya Nagaban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vindaiah Pulg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Alahari Subbalaksh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Mohammed Mateen Yaz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havir Hospital &amp;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1-1, Bhagwan Mahavir Ma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 Guard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Ethical Committee for Bio Med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hagwan Mahavir Medical Research Center, Mahavir Hospital &amp; Research Center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1-1, Bhagwan Mahavir Marg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.C. Guards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erabad, Andhra Pradesh 500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Japa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09"/>
        <w:gridCol w:w="2121"/>
        <w:gridCol w:w="2121"/>
        <w:gridCol w:w="2670"/>
        <w:gridCol w:w="2942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8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oshiya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unsuke Fukuy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taro Han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 Hira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ntaro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ru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ayuki Katsu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Kub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ppei Miya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hisa Nak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o Na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yoshi Sa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zuki Some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hiro Sono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zuyo Tsuj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nihiro Yam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iko Yoshi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osuke Y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oki Yuno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Occupational and Environmental Heal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e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hata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kyusyu, Fuku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Occupational and Environmental Health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e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hata-Nish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ta-Kyushu,, Fukuoka 807-85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9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sashi Yam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yumi Ba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ikako Fukas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efumi Furu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isuke H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omi Ichi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sunori 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uji Iw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okiko Kan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ko Kitah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uyoshi Kobashig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ru Kot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mi Koze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ki Momo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yako Nakaj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ki Nan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hei Se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i Shid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e Taka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suo Tani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ko Toch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 Tsukah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ko Ur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, Institute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-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d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2-00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Women's Medical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da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yuku-ku, Tokyo 162-86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ouichi Am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deto Kam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uneo Ko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kahiko Kuras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yato Nagas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iko N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oji Nish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yumi Oku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suya Suz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rofumi Tak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tomu Take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sei Tsu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mo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wagoe-shi, Saitama 350-8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 medical center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moda, Kawagoe-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tama, Japan 350-8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buyuki Miya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sayoshi Harig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ya Hir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yuki Iw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toshi Kohs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yuji Koi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suo Kubo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mitaka Mizo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iro Nan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zuki Tak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kito Tak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i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ori Watan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Medical And Dental University Hospital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5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 Tokyo 113-85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 Medical And Dental University Hospital, Faculty of Medicine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5-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shi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, Tokyo 113-85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geto Toh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Furu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kazu Futa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sushi Hash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suoh Ike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nako Iw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shihiro Matsu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anori Nakay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o Okaz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ta Shim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kazu Tak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Sagamihara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kuradai, Minami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gamihara, Kanagawa 252-03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unsuke Mo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ji Ham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eki Seg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ihisa Yama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nsuke Yone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mamoto Saishunso Nation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ushi, Kumamoto 861-119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7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uji O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ji Mo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a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-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kubu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tachi-shi, Ibaraki 316-00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a General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-2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kubu-cho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tachi-shi,, Ibaraki 316-00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9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hiko Munak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shi Fuj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zuyuki Ho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oko Mi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yuki Sa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geru Wakats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haku Sakura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-12-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iz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haku-k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dai, Miyagi 982-00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S Clinic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26-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jin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chio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kyo, Japan 192-0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nari Tak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rofumi Ama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ouseki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n Matsudai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sakazu Matsu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inji Mori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ihiro Ogasaw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toshi Ogasaw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mio Seki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urisu T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oto Ta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 Yama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tendo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1-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 Tokyo 113-8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tendo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tendo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1-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kyo-ku, Tokyo 113-8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7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jiro Kawab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ichiro Arat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miko Tana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Ureshino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oaza shimojyukuh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eshin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eshino-shi, Saga 843-039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8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yoshi Mig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sumori Izu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ichiro Miyashi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ru Motoka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dayoshi Oh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kafumi Torig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Nagasaki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001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hmura, Nagasaki 856-85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Hospital Organization Centr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5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ga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guro, Tokyo 152-00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8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itaka Ue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zomi Iwana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ronobu S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ru Te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toshi Yam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mat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, Nagasaki 857-11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 Chu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mat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ebo, Nagasaki 857-11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5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suhiro Iwah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zo Yamana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toaki K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isuke Kobaya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e Sas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zo Yam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ro Yam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 Memori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yuki, Saij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, Hiroshima 739-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 Memorial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shiyu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jo-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ashihiroshima, Hiroshima 739-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9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utomu Take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isuke Izu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ko Kane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iko Kim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ataka Kuw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dekata Yasuo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io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an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, Japan 160-85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io University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ano-ma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juku-ku, Tokyo 160-85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9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Toshiaki Miy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i I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uichiro Taguc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rei Hamamatsu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2-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iy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amatsu, Shizuoka 430-8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irei Hamamatsu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2-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ka-ku, Sumiy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amatsu, Shizuoka 430-8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amatsu Clinical Research Network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-12-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ka-ku, Sumiyo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amatsu, Shizuoka 430-8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Korea, Republic Of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5"/>
        <w:gridCol w:w="2118"/>
        <w:gridCol w:w="2118"/>
        <w:gridCol w:w="2692"/>
        <w:gridCol w:w="2931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o-Ko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g-Youn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on K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wang Hoo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ung Ah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nsei University College of Medicine, Severance Hospital, Rheumatology,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 Shinchon-dong, Seodaemun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20-7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Severanc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 Shinchon-dong, Seodaemun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20-7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ong-Wook S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ghae C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 Ah Ch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rl Hyun 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l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e Wo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n Hyu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onwa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You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Bo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chul Sh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 S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ng Im Y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 National University Hospital, Rheumatology,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ongon-dong, Ch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Seoul National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Yongon-dong, Chongn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10-7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g-Cheol Ba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 Young B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o Kyung C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-Bum Ch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e-Bum J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ng Hee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ong Hee J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ng Sam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Mi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hee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n Mi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e-Hwa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eong A.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 Ye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 Ye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on-Kyoung S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-Hyun Y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yang University Hospital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Haengdang-dong, Seong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Hanyang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, Haengdang-Dong, Seongdo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3-7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g Ran Cho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woon J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ng Ryul Kw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 Young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e Jin L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i M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 Yeol Y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ha University Hospital, Medicine/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-206, 3-Ga, Sinheung-Dong, Ju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cheon, 400-7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Inha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-206, 3-Ga, Sinheung-Dong, Jung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cheon, 400-7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2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g-Hwan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 Hyeon J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 Hyeon J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o-You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o-Youn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ung-Ki Kwo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ung-Su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 Sung Y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atholic University of Korea, Seoul St. Mary's Hospital/ Rheumatology,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5, Banpo-dong, Seoch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7-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atholic University of Korea, Seoul St. Mary's Hospital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5 Banpo-dong, Seocho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7-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7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 Y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ng Gil K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n San K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ung Geu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-Keu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 Wook 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an Medical Center, Rheumatology,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8-1, Pungnap-2dong, Songpa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8-7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Asan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 Asanbyeongwon-gil, Songpa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8-7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un-Mi Koh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on-Suk Ch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ong kyong A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won H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ejoon L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 Min O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sung Medical Center, Division of Rheumatology, Department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 Ilwon-dong, Gang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5-7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 Samsung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 Ilwon-Dong, Gangnam-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oul, 135-7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ung Cheol Sh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 Kyoung L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ng Hyuk Sh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lji University Hospital, Internal Medicine,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6 Dunsandong, Seo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jeon, 302-7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of Eulji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6 Dunsandong, Seo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ejeon, 302-7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EA, REPUBLIC 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5"/>
        <w:gridCol w:w="2125"/>
        <w:gridCol w:w="2125"/>
        <w:gridCol w:w="2661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ginia Pascual-Ram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cia Comellas - Kirker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da Esther Fragoso-Loy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na Rull-Gabay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blo Villasenor-Ovi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edicas y Nutricion Salvador Zubi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amento de Inmunologia y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Seccion XVI Delegacion Tlal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Institucional de Investigación Biomédica en Huma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edicas y Nutricion Dr Salvador Zubi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No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. Tlal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o H. Cardiel-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lda Leticia Avila-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elyn Cecilia Cervantes-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a M. Larios-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vier Mota-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quel Sanchez-H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 Medica. Centro de Investigacion Clinica de Morelia S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rey de Mendoza 1998-502/4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lix Ire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0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 Med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la Calidad de la Atencion Medica, Credenciales, Ensenanza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estigacion, Capacitacion y Etica, Evaluacion del Expediente Cli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rey de Mendoza 2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lix Ire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0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o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7"/>
        <w:gridCol w:w="2125"/>
        <w:gridCol w:w="2125"/>
        <w:gridCol w:w="2660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2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nes Pokrzywnicka-Gaj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Czerne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Knych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zej Sawic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Szyma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na Walcz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cznica Specjalistow, Centrum Medyczne "Osteomed" NZO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. Krakowska 110/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2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Okregowej Izby Lekarskiej W Warszaw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wska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5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2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fia Ruzg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wa Jazwinska-Tarna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wa Krecipro-Nizi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Sidorowicz-Bialyni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zbieta So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"SYNEXUS SCM" Sp. z o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obodna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roclaw, 50-0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Okregowej Izby Lekarskiej W Warszaw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wska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5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Taiwa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en-Chan Ts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-Hua 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n-Teng 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n-Ching W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g-Hsien Y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ng-Ho Memorial Hospital, Kaohsiung Medical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00 Tzyou 1st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, 8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 Medical University Chung-Ho Memorial Hospital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00, Tzyou 1st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ohsiung, Taiwan 8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ing-Ning H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n-Chen To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Taiwan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7 Chung-Shan Sout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Ethics Committee of National Taiwan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7 Chung-Shan Sout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siao-Yi 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-Chun 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 Veterans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allergy, Immunology &amp; Rheumatology, Department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201, Section 2, Shih-Pa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 Veterans General Hospital, The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. 2, Shih-Pa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1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h-bang Li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ei-Huang 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n-Pin Ts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-Linkou Bran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-Shi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weishan, Taoyuan County, 3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 Gung Medical Foundation,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99 Tung Hwa Nort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pei,  105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ng-Fei L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ng-Yu W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Cheng Kung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38, Sheng-L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nan, 7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xperiment and Ethics Committee National Cheng Kung Universit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 Sheng L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nan, 7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ung-liang L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-Hsing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r-Yuan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in-Hua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iu-Cheng Ch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su-yi Hsie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ia-Wei Hsie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n-Nan 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chung Veterans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60, Section. 3, Taichung Port Road, Situn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chung, 4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Institutional Review Board of Taichung Veterans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60, Section. 3, Taichung Port Road., Situn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chung City, 4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IW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krain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7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a Iosypivna Tseluy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'ha Victorivna Radch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ktoriya Victorivna Yaro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ty Clinical Hospital # 8, Dept of Cardiology and Functional Diagnost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6g, Saltivske Shos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arkiv, 611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City Clinical Hospital #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6g, Saltivske Shos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arkiv, 611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ykola A. Stanislavch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bil Sh. A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ena O. Savyt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a V. Shcol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 Regional Clinical Hospital n.a. Pirogov, Dept of Internal Medicine #1 of Vinnitsa NM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ethics Committee of Vinnitsa Regional Clinical Hospital n.a. Pirog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 Pirogov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nitsa, 210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lyna M. Hryts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aliya O. Smo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ksana Z. Stefy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ksolana Tsurk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nicipal City Clinical Hospital #4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ventsitskogo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viv, 79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Municipal City Clinical Hospital #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ventsitskogo St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viv, 79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Vladyslav V. Povorozny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ia V. Grygori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yana A. Karasev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tyana V. Orly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e of Gerontology, Department of Clinical Physiology and Pathology of Musculoskeletal Syste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Institute of Geron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, Vyshgorod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4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iy Petr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anna A. Aleks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lodymyr Bilogl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alyna M. Koshu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ublican Clinic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t of Internal Medicine #2 of SI "Crimean State Medical University n.a. S.I. Georgiyevskyj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, Kyiv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feropol, Crimea 95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Ministry of Health of 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, Narodnogo Opolchennya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iv, 036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mittee for Ethics Issues of Republican Clinic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, Kyivsk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feropol, Crimea 95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KR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4"/>
        <w:gridCol w:w="2124"/>
        <w:gridCol w:w="2666"/>
        <w:gridCol w:w="2934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laude Burn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A.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David Gep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mran Iq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Neil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at Jehan Khesh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ran Kure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ad Lakhan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alina Oroz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L.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na S. Swan-Fla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k Bernstein V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Whee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44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ymond Edward Jack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a M. Bard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nocencia A. Cues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mier Imaging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Imaging Only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500 Telegrap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gham Farms, MI 480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ST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000 Telegrap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gham Farms, MI 480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Louis Ka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oel Druc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Sm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nald I. Weitz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A. Yon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sota Arthritis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45 Versailles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sota, FL 342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dy Kay Hargro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mmad Baj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rnon W. Berglu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gela M. Dah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lter H. Do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Harvey Way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Charles Zosch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ology Consultants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50 France Avenue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na, MN 554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Griffin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llen Borof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nt William Calh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 Crosb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urin Mrugank Me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Daniel Nichola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ncy Jane Wal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ome Stephen We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Reading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60 Century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yomissing, PA 19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5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oseph Cu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lani D. La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ylor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are and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900 North Central Express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ylor Research Institute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hite/Bl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10 Live O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ck Thomas Schu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n L.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oseph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fonso E. Bel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rald Marc Eisen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i K. Koth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y L. Mo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anda K. My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linois Bone and Joint Institute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00 Waukega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ton Grove, IL 600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an Lawrence Brod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ooja Banerj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cey L. Cup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are and Diagnostic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40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L. Katz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rry L. Boo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Stephens Bo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t E. Ha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nsas City Internal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 Northeast St. Luke'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e's Summit, MO 640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2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D. Mathew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rlene M. Bartiluc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cia D. Camp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on B. Castel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Neims Gre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ith R. Hol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y Alan Jacqm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ay Kor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pa Mahendra Pat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wn M. Robi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il Sa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olyn M. T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 P. Valen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ksonville Center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85 University Boulevard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ksonville, FL 322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vin Francis We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y J. Han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Joda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ten L. Rib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T. Rivec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Diagnostic Imag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-Rays On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1 West Raws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klin, WI 53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nd Immunotherapy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 East Rya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ak Creek, WI 531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en Sue Kol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Gree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cific Arthritis Center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7 East Plaza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a Maria, CA 9345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ha Shamim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resh Kumar Reddy Pas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ishan Ariyarath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anie Bud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ylie M. Huts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rtland Clinical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01 North 90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5-1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maha, NE 681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9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dal D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rane A. For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nity Health Center - Medical A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0 Burdick Expressway 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ot, ND 58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nity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Burdick Expressway 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ot, ND 58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Eugene Say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Roger 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ha Leigh D'Ambros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issa T. Hoc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gan C. MacNe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nnie L. Mira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mela G. Sauf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Ann Spoer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ssociates &amp; Osteoporosis Center of Colorado Spring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5 Parksid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rado Springs, CO 809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dget Tyrell Wal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urie Ann Bergstr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elle K. Corn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Joseph Maric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bina R. M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borah Jane Pow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alina Pointe Clinical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20 North Orac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cson, AZ 857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Allen Birb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an Grean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ela Ku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ssif Maalou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heer Rahmo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Pharmacology Study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 Quee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rcester, MA 01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lden Longley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ghavi Sheth Kosbo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Mark Lloyd S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astern 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43 West Newber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inesville, FL 326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astern Imaging &amp; Diagnost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43 West Newber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inesville, FL 326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eastern Integrated Medical, PL d/b/a Florida Medical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43 West Newber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inesville, FL 326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rbert Stuart Block Bara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ley D. Be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J. DeMar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 G. DiIo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an Ken Matsu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Lawrence Rosen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an Lloyd Sieg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enter for Rheumatology and Bone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30 University Boulevard 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heaton, MD 209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ydon Anthony Moo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D. Taborn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uglas G. Camp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Daugaviet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Hotchkis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y A. Kend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ria L. Ram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cey E. Wat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gess Research Institu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003 and Suite 0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7 Shaff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amazoo, MI 490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Marc Kr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istine J. Bar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dovico Frank Cavali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S. Feder-Lai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al Steven Gre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L. Hausner-Syp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ica L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 V. Kaymakc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V. Ke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leen A. Kess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is B.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ica A. Mess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i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nda L. Murp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n Reid Roman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brinder S. Sandh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e Schulman Shap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L. Shul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ixa Toledo-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enter for Rheumatology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7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any, NY 12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neva  Louis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tte J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Geldert La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Arthrit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t. Franci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ville, SC 29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okkalingam Si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ntanu Bishw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ernando X. Cas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nna K. Davenpo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neth G. Lawl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lso R. Velazq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Missouri-Colu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746 Health Science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Hospita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umbia, MO 652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Physicia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drai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ilding 2, Suite 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 West Nif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umbia, MO 65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lth Sciences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Missouri - Colu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 Galena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umbia, MO 652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Rodney Pal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Gray Fee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gdalena Maria Fiksin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istin Sue L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us Hilton Sno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road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70 Nicholas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maha, NE 68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a Hagop Dikran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uja Chitk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Ira Ke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othy F. Lazar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Marcon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mitha Chiniga Redd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 Arthritis Medica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33 Camino Del Rio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Diego, CA 92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7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ford Mayer Wolf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cko Alapp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becca J. Hansh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e Elizabeth Place, West Medical Pla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ton, OH 454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vin James Kemp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erett H. All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A. Rennie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ant Research San Antonio Northe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27 Villag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Antonio, TX 782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i Charise Mil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ri Ann D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cia A. Evelei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y Thomas Forb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L. Sch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A. Soh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nist Associates of Central New Y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9 Irving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racuse, NY 13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le George Hal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ssie B. Ahren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dma R. Chim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vey I. Hy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k Leo Lan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an X. T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k R. Wellbo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 M. Willi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uston Institute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7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77 Southwest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uston, TX 770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ly Pearl Kaf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J. Stavrak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minick R. Woof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ain State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Davisson Ru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rksburg, WV 2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3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rry W. More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 C. Levesq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uglas W. Lienes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Pittsbur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Rheumatology &amp; Clinical Immun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linical Intervention Prog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47 Forbes Avenue, 3rd Floor - 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tsburgh, PA 152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Pittsburgh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 Lothrop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ttsburgh, PA 152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4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an Marie Bath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ifton O. Bingham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n T. Gi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zma Haq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ns Hopkins University, JHAA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B.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01 Hopkins Bayview Circ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ltimore, MD 21224-68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Johns Hopkins Medicine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ed Hall, Suite B1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20 McElderry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ltimore, MD 21205-19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William Ni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orge J. Cas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e C. Iv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ssociates Clinic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0 Associate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buque, IA 52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Andrew D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tin J. Co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n L. D'Ange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Joseph Ov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 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1 Riversid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ghamton, NY 139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James Misisch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J. Cap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n T. Gornisi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kie L. Hur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y C. Rhod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y Henderson War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nna M. Wi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ederick Wolf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Consultant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7 Papermil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y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noxville, TN 37909-1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Hilton Sik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Sol Eis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e A. Fa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han A. M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helle L. M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khaya Sam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Medical Clinic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Divis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135 Market Squa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phyrhills, FL 3354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ulius Sher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resa Ann Caus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un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sus H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dward Hu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acon Phillip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ssociates of North Alabama, P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s 600 &amp; 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1 Sivle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tsville, AL 358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30"/>
      <w:footerReference w:type="default" r:id="rId31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May-2011 14:07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4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12:00Z</dcterms:created>
  <dc:creator>liaow01</dc:creator>
  <dc:description/>
  <cp:keywords/>
  <dc:language>en-US</dc:language>
  <cp:lastModifiedBy>richar04</cp:lastModifiedBy>
  <dcterms:modified xsi:type="dcterms:W3CDTF">2014-06-16T14:12:00Z</dcterms:modified>
  <cp:revision>2</cp:revision>
  <dc:subject/>
  <dc:title>A4</dc:title>
</cp:coreProperties>
</file>